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6.</w:t>
      </w:r>
      <w:r>
        <w:rPr>
          <w:rFonts w:cs="Times New Roman"/>
          <w:sz w:val="24"/>
          <w:szCs w:val="24"/>
          <w:lang w:val="en-US"/>
        </w:rPr>
        <w:t xml:space="preserve"> Primer sequences and properties for all transcripts evaluat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2"/>
        <w:gridCol w:w="1896"/>
        <w:gridCol w:w="4247"/>
        <w:gridCol w:w="1270"/>
      </w:tblGrid>
      <w:tr>
        <w:trPr>
          <w:trHeight w:val="585" w:hRule="atLeast"/>
        </w:trPr>
        <w:tc>
          <w:tcPr>
            <w:tcW w:w="16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e symbo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ccession number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rimer sequenc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mplicon length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ACTB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1101.3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TTCCTGGGCATGGAGT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4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CAGGTCTTTGCGGATGT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GAPDH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2046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TGCACCACCAACTGCTTAG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76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GATGCAGGGATGATGTT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GUSB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0181.3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GAAAATACGTGGTTGGAGAGCTCATT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1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CCGAGTGAAGATCCCCTTTTTA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HPRT1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0194.2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TCATTATGCTGAGGATTTGGAAAG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01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GGCCTCCCATCTCCTTCAT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RPLP0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1002.3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GGAGACGCATTACACCTT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39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CTTCACCTTAGCTGGGG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COL3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00090.3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5'TGGTCCTCCTGGTAGTAATGGTA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58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ATCCCTTCTCTCCTGGTTGG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  <w:t>FGF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NM_023110.2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ACCGTGTGACCAAAGTGGCTGT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155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CAAGGGACCATCCTGCGTGC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pt-BR"/>
              </w:rPr>
              <w:t>IGFBP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M_000599.3</w:t>
            </w:r>
          </w:p>
        </w:tc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F - 5'</w:t>
            </w:r>
            <w:r>
              <w:rPr>
                <w:rFonts w:eastAsia="Times New Roman" w:cs="Times New Roman"/>
                <w:caps/>
                <w:sz w:val="20"/>
                <w:szCs w:val="20"/>
                <w:lang w:eastAsia="pt-BR"/>
              </w:rPr>
              <w:t>gcagtgcaaaccttcccgt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'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81bp</w:t>
            </w:r>
          </w:p>
        </w:tc>
      </w:tr>
      <w:tr>
        <w:trPr>
          <w:trHeight w:val="240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pt-BR"/>
              </w:rPr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pt-BR"/>
              </w:rPr>
            </w:r>
          </w:p>
        </w:tc>
        <w:tc>
          <w:tcPr>
            <w:tcW w:w="4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R - 5'</w:t>
            </w:r>
            <w:r>
              <w:rPr>
                <w:rFonts w:eastAsia="Times New Roman" w:cs="Times New Roman"/>
                <w:caps/>
                <w:sz w:val="20"/>
                <w:szCs w:val="20"/>
                <w:lang w:eastAsia="pt-BR"/>
              </w:rPr>
              <w:t>tccatgcctggcagcttc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3'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F = forward primer; R = reverse primer; bp = base pairs; * Reference gene. </w:t>
      </w:r>
    </w:p>
    <w:sectPr>
      <w:footerReference w:type="default" r:id="rId2"/>
      <w:type w:val="nextPage"/>
      <w:pgSz w:w="11906" w:h="16838"/>
      <w:pgMar w:left="1440" w:right="1411" w:gutter="0" w:header="0" w:top="1411" w:footer="720" w:bottom="141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uppressLineNumbers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>
      <w:rFonts w:ascii="Times New Roman" w:hAnsi="Times New Roman" w:eastAsia="SimSun;宋体" w:cs="Mangal"/>
      <w:kern w:val="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7:00Z</dcterms:created>
  <dc:creator>Priscila</dc:creator>
  <dc:description/>
  <dc:language>en-US</dc:language>
  <cp:lastModifiedBy>Priscila</cp:lastModifiedBy>
  <dcterms:modified xsi:type="dcterms:W3CDTF">2012-10-18T02:27:00Z</dcterms:modified>
  <cp:revision>1</cp:revision>
  <dc:subject/>
  <dc:title/>
</cp:coreProperties>
</file>